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  <w:t>Appendix 1 – Study Topic Guides</w:t>
      </w:r>
    </w:p>
    <w:p>
      <w:pPr>
        <w:pStyle w:val="TextBody"/>
        <w:rPr/>
      </w:pPr>
      <w:r>
        <w:rPr>
          <w:sz w:val="20"/>
          <w:szCs w:val="20"/>
        </w:rPr>
        <w:t>Healthcare professional semi-structured interview schedule for the BRAVE study investigating the feasibility of clinical trials in breast reconstruction.</w:t>
      </w:r>
    </w:p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Interview to take place at a time convenient to the professional being interviewed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  <w:t>Introduc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ntroduce self and research question</w:t>
      </w:r>
    </w:p>
    <w:p>
      <w:pPr>
        <w:pStyle w:val="Normal"/>
        <w:numPr>
          <w:ilvl w:val="0"/>
          <w:numId w:val="7"/>
        </w:numPr>
        <w:rPr/>
      </w:pPr>
      <w:r>
        <w:rPr>
          <w:sz w:val="20"/>
          <w:szCs w:val="20"/>
        </w:rPr>
        <w:t>Explain need to record interview and test audio recorder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Written consent obtained prior to interview – verbally confirm consent to interview and audio recording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search question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How do health professionals feel about randomised trials in breast reconstruction and what are the reasons for these feelings?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What outcomes (clinical and patient reported) should be evaluated in breast reconstruction research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  <w:t>Clarification of details and background inform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ame and age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Profession and specialty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umber of years practicing/years of experience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Types of reconstruction performed at centre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umbers of reconstructions performed per year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Practice of immediate/delayed reconstruction 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Care pathway at centre/how decisions are made</w:t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andomised trials in breast reconstruction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  </w:t>
      </w:r>
    </w:p>
    <w:p>
      <w:pPr>
        <w:pStyle w:val="Normal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Introduce the subje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</w:rPr>
        <w:t>How do you feel about a randomised clinical trial of types of breast reconstruction?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Why do you think that? (explore and probe)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If a trial was to happen – what study design (if any) would you be happy to participate in and recruit patients to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Are there any reasons why you wouldn’t recruit patients to such a study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</w:rPr>
        <w:t>Do you think patients would take part in the study? (explore why– yes and no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Barriers and facilitators to recruitment</w:t>
      </w:r>
    </w:p>
    <w:p>
      <w:pPr>
        <w:pStyle w:val="Normal"/>
        <w:ind w:left="21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Outcome measures and decision makin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troduce topic and poor quality of outcome reporting to da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hat outcomes do you think are important in breast reconstruction?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hat outcomes are your patients told about during decision making? What evidence is this information based on? If own data – how do they monitor results – database etc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hat types of information are patients given? (leaflets, photos, other patients etc)/ PRO/cosmetic/clinic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ho is responsible for giving information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hat do you think of the quality of the information patients are given? Are the patients satisfied?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Do you routinely assess cosmetic outcome? If so, how, if not why? Barriers/facilitators?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Do you assess any types of patient reported outcome? Explore why?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  <w:t>Closing Questions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Thank them for their time</w:t>
      </w:r>
    </w:p>
    <w:p>
      <w:pPr>
        <w:pStyle w:val="Normal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Any final comments they would like to make?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0:20:00Z</dcterms:created>
  <dc:creator>Blazeby</dc:creator>
  <dc:description/>
  <dc:language>en-US</dc:language>
  <cp:lastModifiedBy>mdxsp</cp:lastModifiedBy>
  <cp:lastPrinted>2009-07-23T11:31:00Z</cp:lastPrinted>
  <dcterms:modified xsi:type="dcterms:W3CDTF">2013-11-04T10:20:00Z</dcterms:modified>
  <cp:revision>2</cp:revision>
  <dc:subject/>
  <dc:title>Qualitative Interviews with in the ERT</dc:title>
</cp:coreProperties>
</file>